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74F89" w14:textId="5C430EC8" w:rsidR="00527EF8" w:rsidRDefault="00E11E4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earch strateg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es of electronic databases</w:t>
      </w:r>
    </w:p>
    <w:tbl>
      <w:tblPr>
        <w:tblStyle w:val="af"/>
        <w:tblW w:w="9444" w:type="dxa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7199"/>
      </w:tblGrid>
      <w:tr w:rsidR="00527EF8" w:rsidRPr="00B9166C" w14:paraId="02F0288C" w14:textId="77777777">
        <w:trPr>
          <w:trHeight w:val="599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45B30E51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4"/>
              </w:rPr>
            </w:pPr>
            <w:r w:rsidRPr="00B9166C">
              <w:rPr>
                <w:rFonts w:ascii="Times New Roman" w:eastAsia="宋体" w:hAnsi="Times New Roman" w:cs="Times New Roman"/>
                <w:b/>
                <w:sz w:val="21"/>
                <w:szCs w:val="24"/>
                <w:lang w:val="en-US" w:eastAsia="zh-CN" w:bidi="ar"/>
              </w:rPr>
              <w:t>Database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1390136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4"/>
              </w:rPr>
            </w:pPr>
            <w:r w:rsidRPr="00B9166C">
              <w:rPr>
                <w:rFonts w:ascii="Times New Roman" w:eastAsia="宋体" w:hAnsi="Times New Roman" w:cs="Times New Roman"/>
                <w:b/>
                <w:sz w:val="21"/>
                <w:szCs w:val="24"/>
                <w:lang w:val="en-US" w:eastAsia="zh-CN" w:bidi="ar"/>
              </w:rPr>
              <w:t>Search strategy</w:t>
            </w:r>
          </w:p>
        </w:tc>
      </w:tr>
      <w:tr w:rsidR="00527EF8" w:rsidRPr="00B9166C" w14:paraId="6F9F2888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5250319D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>Pubmed</w:t>
            </w:r>
            <w:proofErr w:type="spellEnd"/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698C468F" w14:textId="77777777" w:rsidR="00527EF8" w:rsidRPr="00B9166C" w:rsidRDefault="00E11E45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1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epression [MeSH] </w:t>
            </w:r>
          </w:p>
          <w:p w14:paraId="2E24200B" w14:textId="337BBA3D" w:rsidR="00472549" w:rsidRPr="00B9166C" w:rsidRDefault="00E11E45" w:rsidP="0047254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_Hlk141258857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472549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epress</w:t>
            </w:r>
            <w:r w:rsidR="0047254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ion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OR </w:t>
            </w:r>
            <w:r w:rsidR="00472549" w:rsidRPr="00B9166C">
              <w:rPr>
                <w:rFonts w:ascii="Times New Roman" w:eastAsia="宋体" w:hAnsi="Times New Roman" w:cs="Times New Roman"/>
                <w:color w:val="333333"/>
                <w:sz w:val="21"/>
                <w:szCs w:val="21"/>
              </w:rPr>
              <w:t>Depressive Symptoms</w:t>
            </w:r>
            <w:r w:rsidR="00A540A5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 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OR </w:t>
            </w:r>
            <w:r w:rsidR="00472549" w:rsidRPr="00B9166C">
              <w:rPr>
                <w:rFonts w:ascii="Times New Roman" w:eastAsia="宋体" w:hAnsi="Times New Roman" w:cs="Times New Roman"/>
                <w:color w:val="333333"/>
                <w:sz w:val="21"/>
                <w:szCs w:val="21"/>
              </w:rPr>
              <w:t>Depressive Symptom</w:t>
            </w:r>
            <w:r w:rsidR="0047254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 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OR </w:t>
            </w:r>
            <w:r w:rsidR="00472549" w:rsidRPr="00B9166C">
              <w:rPr>
                <w:rFonts w:ascii="Times New Roman" w:eastAsia="宋体" w:hAnsi="Times New Roman" w:cs="Times New Roman"/>
                <w:color w:val="333333"/>
                <w:sz w:val="21"/>
                <w:szCs w:val="21"/>
              </w:rPr>
              <w:t>Symptom, Depressive</w:t>
            </w:r>
            <w:r w:rsidR="00A540A5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] 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OR </w:t>
            </w:r>
            <w:r w:rsidR="00472549" w:rsidRPr="00B9166C">
              <w:rPr>
                <w:rFonts w:ascii="Times New Roman" w:eastAsia="宋体" w:hAnsi="Times New Roman" w:cs="Times New Roman"/>
                <w:color w:val="333333"/>
                <w:sz w:val="21"/>
                <w:szCs w:val="21"/>
              </w:rPr>
              <w:t>Symptoms, Depressive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 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OR </w:t>
            </w:r>
            <w:r w:rsidR="00472549" w:rsidRPr="00B9166C">
              <w:rPr>
                <w:rFonts w:ascii="Times New Roman" w:eastAsia="宋体" w:hAnsi="Times New Roman" w:cs="Times New Roman"/>
                <w:color w:val="333333"/>
                <w:sz w:val="21"/>
                <w:szCs w:val="21"/>
              </w:rPr>
              <w:t>Emotional Depression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 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OR </w:t>
            </w:r>
            <w:r w:rsidR="00472549" w:rsidRPr="00B9166C">
              <w:rPr>
                <w:rFonts w:ascii="Times New Roman" w:eastAsia="宋体" w:hAnsi="Times New Roman" w:cs="Times New Roman"/>
                <w:color w:val="333333"/>
                <w:sz w:val="21"/>
                <w:szCs w:val="21"/>
              </w:rPr>
              <w:t>Depression, Emotional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 </w:t>
            </w:r>
            <w:bookmarkEnd w:id="0"/>
          </w:p>
          <w:p w14:paraId="54203074" w14:textId="130EB87B" w:rsidR="00527EF8" w:rsidRPr="00B9166C" w:rsidRDefault="00E11E45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A540A5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A540A5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#</w:t>
            </w:r>
            <w:r w:rsidR="00F24A7A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  <w:p w14:paraId="71EFBB30" w14:textId="3455A038" w:rsidR="00527EF8" w:rsidRPr="00B9166C" w:rsidRDefault="00E11E45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 w:rsidR="00A540A5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Low-Level Light Therapy [</w:t>
            </w:r>
            <w:proofErr w:type="spellStart"/>
            <w:r w:rsidR="00A540A5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MeSH</w:t>
            </w:r>
            <w:proofErr w:type="spellEnd"/>
            <w:r w:rsidR="00A540A5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] </w:t>
            </w:r>
          </w:p>
          <w:p w14:paraId="14ED139B" w14:textId="28484460" w:rsidR="00527EF8" w:rsidRPr="00026644" w:rsidRDefault="00E11E45" w:rsidP="00026644">
            <w:pPr>
              <w:pStyle w:val="ac"/>
              <w:shd w:val="clear" w:color="auto" w:fill="FFFFFF"/>
              <w:spacing w:before="0" w:beforeAutospacing="0" w:after="0" w:afterAutospacing="0"/>
              <w:rPr>
                <w:rFonts w:eastAsia="宋体"/>
                <w:sz w:val="21"/>
                <w:szCs w:val="21"/>
              </w:rPr>
            </w:pPr>
            <w:r w:rsidRPr="00B9166C">
              <w:rPr>
                <w:rFonts w:eastAsia="宋体"/>
                <w:sz w:val="21"/>
                <w:szCs w:val="21"/>
              </w:rPr>
              <w:t>#</w:t>
            </w:r>
            <w:r w:rsidR="00F24A7A" w:rsidRPr="00B9166C">
              <w:rPr>
                <w:rFonts w:eastAsia="宋体"/>
                <w:sz w:val="21"/>
                <w:szCs w:val="21"/>
              </w:rPr>
              <w:t>5</w:t>
            </w:r>
            <w:r w:rsidRPr="00B9166C">
              <w:rPr>
                <w:rFonts w:eastAsia="宋体"/>
                <w:sz w:val="21"/>
                <w:szCs w:val="21"/>
              </w:rPr>
              <w:t xml:space="preserve"> </w:t>
            </w:r>
            <w:bookmarkStart w:id="1" w:name="_Hlk141259124"/>
            <w:r w:rsidR="00A540A5" w:rsidRPr="00B9166C">
              <w:rPr>
                <w:rFonts w:eastAsia="宋体"/>
                <w:sz w:val="21"/>
                <w:szCs w:val="21"/>
              </w:rPr>
              <w:t>Low-Power Laser Therapies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ow-Level Laser Therapy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ow Level Laser Therapy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ow Power Laser Irradiation*[tiab] OR Low-Power Laser Irradiation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aser Biostimulation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 xml:space="preserve">OR </w:t>
            </w:r>
            <w:r w:rsidR="00F24A7A" w:rsidRPr="00B9166C">
              <w:rPr>
                <w:rFonts w:eastAsia="宋体"/>
                <w:sz w:val="21"/>
                <w:szCs w:val="21"/>
              </w:rPr>
              <w:t>Biostimulation, Laser</w:t>
            </w:r>
            <w:r w:rsidR="00A540A5" w:rsidRPr="00B9166C">
              <w:rPr>
                <w:rFonts w:eastAsia="宋体"/>
                <w:sz w:val="21"/>
                <w:szCs w:val="21"/>
              </w:rPr>
              <w:t>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aser Phototherapy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Phototherapy, Laser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ow-level light therapy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laser therapy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phototherapy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transcranial laser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photobiomodulation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 xml:space="preserve">OR </w:t>
            </w:r>
            <w:r w:rsidR="00F24A7A" w:rsidRPr="00B9166C">
              <w:rPr>
                <w:rFonts w:eastAsia="宋体"/>
                <w:sz w:val="21"/>
                <w:szCs w:val="21"/>
              </w:rPr>
              <w:t xml:space="preserve">Transcranial Photobiomodulation </w:t>
            </w:r>
            <w:r w:rsidR="00A540A5" w:rsidRPr="00B9166C">
              <w:rPr>
                <w:rFonts w:eastAsia="宋体"/>
                <w:sz w:val="21"/>
                <w:szCs w:val="21"/>
              </w:rPr>
              <w:t>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>OR PBM*[tiab]</w:t>
            </w:r>
            <w:r w:rsidR="00A540A5" w:rsidRPr="00B9166C">
              <w:rPr>
                <w:rFonts w:eastAsia="宋体" w:hint="eastAsia"/>
                <w:sz w:val="21"/>
                <w:szCs w:val="21"/>
              </w:rPr>
              <w:t xml:space="preserve"> </w:t>
            </w:r>
            <w:r w:rsidR="00A540A5" w:rsidRPr="00B9166C">
              <w:rPr>
                <w:rFonts w:eastAsia="宋体"/>
                <w:sz w:val="21"/>
                <w:szCs w:val="21"/>
              </w:rPr>
              <w:t xml:space="preserve">OR Transcranial Low-level Laser Therapy*[tiab] </w:t>
            </w:r>
            <w:bookmarkEnd w:id="1"/>
          </w:p>
          <w:p w14:paraId="64E3563D" w14:textId="450A4A92" w:rsidR="00527EF8" w:rsidRPr="00B9166C" w:rsidRDefault="00E11E45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 w:rsidR="00A540A5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#</w:t>
            </w:r>
            <w:r w:rsidR="00F24A7A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  <w:p w14:paraId="00762881" w14:textId="3751B97B" w:rsidR="00A540A5" w:rsidRPr="00B9166C" w:rsidRDefault="00A540A5" w:rsidP="00A540A5">
            <w:pPr>
              <w:rPr>
                <w:rFonts w:ascii="Times New Roman" w:eastAsia="宋体" w:hAnsi="Times New Roman" w:cs="Times New Roman"/>
                <w:sz w:val="21"/>
                <w:szCs w:val="21"/>
                <w:lang w:eastAsia="en-US"/>
              </w:rPr>
            </w:pPr>
            <w:r w:rsidRPr="00B9166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en-US"/>
              </w:rPr>
              <w:t>Randomized controlled trial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en-US"/>
              </w:rPr>
              <w:t xml:space="preserve"> OR randomized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en-US"/>
              </w:rPr>
              <w:t xml:space="preserve"> OR placebo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*[tiab]</w:t>
            </w:r>
          </w:p>
          <w:p w14:paraId="6615DBD3" w14:textId="218A280D" w:rsidR="00A540A5" w:rsidRPr="00B9166C" w:rsidRDefault="00FC45C6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 w:bidi="ar"/>
              </w:rPr>
            </w:pPr>
            <w:r w:rsidRPr="00B9166C">
              <w:rPr>
                <w:rFonts w:eastAsia="宋体" w:hint="eastAsia"/>
                <w:sz w:val="21"/>
                <w:szCs w:val="21"/>
                <w:lang w:eastAsia="zh-CN"/>
              </w:rPr>
              <w:t>#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8 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>#</w:t>
            </w:r>
            <w:r>
              <w:rPr>
                <w:rFonts w:eastAsia="宋体"/>
                <w:sz w:val="21"/>
                <w:szCs w:val="21"/>
                <w:lang w:eastAsia="zh-CN"/>
              </w:rPr>
              <w:t>3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AND #</w:t>
            </w:r>
            <w:r>
              <w:rPr>
                <w:rFonts w:eastAsia="宋体"/>
                <w:sz w:val="21"/>
                <w:szCs w:val="21"/>
                <w:lang w:eastAsia="zh-CN"/>
              </w:rPr>
              <w:t>6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AND #</w:t>
            </w:r>
            <w:r>
              <w:rPr>
                <w:rFonts w:eastAsia="宋体"/>
                <w:sz w:val="21"/>
                <w:szCs w:val="21"/>
                <w:lang w:eastAsia="zh-CN"/>
              </w:rPr>
              <w:t>7</w:t>
            </w:r>
          </w:p>
        </w:tc>
      </w:tr>
      <w:tr w:rsidR="00527EF8" w:rsidRPr="00B9166C" w14:paraId="18B2D2BD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47E2E56A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val="en-US" w:eastAsia="zh-CN" w:bidi="ar"/>
              </w:rPr>
              <w:t>E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>mbase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6687DEA9" w14:textId="66FD6E0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 xml:space="preserve">#1 </w:t>
            </w:r>
            <w:r w:rsidR="00111744"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>'depression'/exp OR depression</w:t>
            </w:r>
          </w:p>
          <w:p w14:paraId="0698F6A9" w14:textId="5FD91318" w:rsidR="00A540A5" w:rsidRPr="00B9166C" w:rsidRDefault="00A540A5" w:rsidP="00A540A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2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="00111744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depression:ab</w:t>
            </w:r>
            <w:proofErr w:type="gramEnd"/>
            <w:r w:rsidR="00111744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,ti OR 'depressive symptoms':ab,ti OR 'depressive symptom':ab,ti OR 'symptom, depressive':ab,ti OR 'symptoms, depressive':ab,ti OR 'emotional depression':ab,ti OR 'depression, emotional':ab,ti</w:t>
            </w:r>
          </w:p>
          <w:p w14:paraId="15468A30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 xml:space="preserve">#3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1 OR #2</w:t>
            </w:r>
          </w:p>
          <w:p w14:paraId="27BB5B19" w14:textId="3FE5C191" w:rsidR="00A540A5" w:rsidRPr="00B9166C" w:rsidRDefault="00A540A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="00F24A7A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111744"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 w:bidi="ar"/>
              </w:rPr>
              <w:t>'low level' AND ('light'/exp OR light) AND ('therapy'/exp OR therapy)</w:t>
            </w:r>
          </w:p>
          <w:p w14:paraId="47C95078" w14:textId="5FCF660D" w:rsidR="00A540A5" w:rsidRPr="00B9166C" w:rsidRDefault="00A540A5" w:rsidP="00A540A5">
            <w:pPr>
              <w:pStyle w:val="ac"/>
              <w:shd w:val="clear" w:color="auto" w:fill="FFFFFF"/>
              <w:spacing w:before="0" w:beforeAutospacing="0" w:after="0" w:afterAutospacing="0"/>
              <w:rPr>
                <w:rFonts w:eastAsia="宋体"/>
                <w:sz w:val="21"/>
                <w:szCs w:val="21"/>
              </w:rPr>
            </w:pPr>
            <w:r w:rsidRPr="00B9166C">
              <w:rPr>
                <w:rFonts w:eastAsia="宋体"/>
                <w:sz w:val="21"/>
                <w:szCs w:val="21"/>
                <w:lang w:eastAsia="zh-CN"/>
              </w:rPr>
              <w:t>#</w:t>
            </w:r>
            <w:r w:rsidR="00F24A7A" w:rsidRPr="00B9166C">
              <w:rPr>
                <w:rFonts w:eastAsia="宋体"/>
                <w:sz w:val="21"/>
                <w:szCs w:val="21"/>
                <w:lang w:eastAsia="zh-CN"/>
              </w:rPr>
              <w:t>5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="00111744" w:rsidRPr="00B9166C">
              <w:rPr>
                <w:rFonts w:eastAsia="宋体"/>
                <w:sz w:val="21"/>
                <w:szCs w:val="21"/>
              </w:rPr>
              <w:t>'low-power laser therapies':ab,ti OR 'low-level laser therapy':ab,ti OR 'low level laser therapy':ab,ti OR 'low power laser irradiation':ab,ti OR 'low-power laser irradiation':ab,ti OR 'laser biostimulation':ab,ti OR 'biostimulation, laser':ab,ti OR 'laser phototherapy':ab,ti OR 'phototherapy, laser':ab,ti OR 'low-level light therapy':ab,ti OR 'laser therapy':ab,ti OR phototherapy:ab,ti OR 'transcranial laser':ab,ti OR photobiomodulation:ab,ti OR 'transcranial photobiomodulation':ab,ti OR pbm:ab,ti OR 'transcranial low-level laser therapy':ab,ti</w:t>
            </w:r>
          </w:p>
          <w:p w14:paraId="5C464011" w14:textId="4DAB67B9" w:rsidR="00111744" w:rsidRPr="00B9166C" w:rsidRDefault="00111744" w:rsidP="00A540A5">
            <w:pPr>
              <w:pStyle w:val="ac"/>
              <w:shd w:val="clear" w:color="auto" w:fill="FFFFFF"/>
              <w:spacing w:before="0" w:beforeAutospacing="0" w:after="0" w:afterAutospacing="0"/>
              <w:rPr>
                <w:rFonts w:eastAsia="宋体"/>
                <w:sz w:val="21"/>
                <w:szCs w:val="21"/>
                <w:lang w:eastAsia="zh-CN"/>
              </w:rPr>
            </w:pPr>
            <w:r w:rsidRPr="00B9166C">
              <w:rPr>
                <w:rFonts w:eastAsia="宋体" w:hint="eastAsia"/>
                <w:sz w:val="21"/>
                <w:szCs w:val="21"/>
                <w:lang w:eastAsia="zh-CN"/>
              </w:rPr>
              <w:t>#</w:t>
            </w:r>
            <w:r w:rsidR="00F24A7A" w:rsidRPr="00B9166C">
              <w:rPr>
                <w:rFonts w:eastAsia="宋体"/>
                <w:sz w:val="21"/>
                <w:szCs w:val="21"/>
                <w:lang w:eastAsia="zh-CN"/>
              </w:rPr>
              <w:t>6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#</w:t>
            </w:r>
            <w:r w:rsidR="00F24A7A" w:rsidRPr="00B9166C">
              <w:rPr>
                <w:rFonts w:eastAsia="宋体"/>
                <w:sz w:val="21"/>
                <w:szCs w:val="21"/>
                <w:lang w:eastAsia="zh-CN"/>
              </w:rPr>
              <w:t>4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OR #</w:t>
            </w:r>
            <w:r w:rsidR="00F24A7A" w:rsidRPr="00B9166C">
              <w:rPr>
                <w:rFonts w:eastAsia="宋体"/>
                <w:sz w:val="21"/>
                <w:szCs w:val="21"/>
                <w:lang w:eastAsia="zh-CN"/>
              </w:rPr>
              <w:t>5</w:t>
            </w:r>
          </w:p>
          <w:p w14:paraId="380CE520" w14:textId="6716E3CE" w:rsidR="00111744" w:rsidRPr="00B9166C" w:rsidRDefault="00111744" w:rsidP="00A540A5">
            <w:pPr>
              <w:pStyle w:val="ac"/>
              <w:shd w:val="clear" w:color="auto" w:fill="FFFFFF"/>
              <w:spacing w:before="0" w:beforeAutospacing="0" w:after="0" w:afterAutospacing="0"/>
              <w:rPr>
                <w:rFonts w:eastAsia="宋体"/>
                <w:sz w:val="21"/>
                <w:szCs w:val="21"/>
                <w:lang w:eastAsia="zh-CN"/>
              </w:rPr>
            </w:pPr>
            <w:r w:rsidRPr="00B9166C">
              <w:rPr>
                <w:rFonts w:eastAsia="宋体" w:hint="eastAsia"/>
                <w:sz w:val="21"/>
                <w:szCs w:val="21"/>
                <w:lang w:eastAsia="zh-CN"/>
              </w:rPr>
              <w:t>#</w:t>
            </w:r>
            <w:r w:rsidR="00F24A7A" w:rsidRPr="00B9166C">
              <w:rPr>
                <w:rFonts w:eastAsia="宋体"/>
                <w:sz w:val="21"/>
                <w:szCs w:val="21"/>
                <w:lang w:eastAsia="zh-CN"/>
              </w:rPr>
              <w:t>7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'randomized controlled trial randomized':ab,ti OR placebo:ab,ti OR rct:ab,ti</w:t>
            </w:r>
          </w:p>
          <w:p w14:paraId="2246FF09" w14:textId="61489247" w:rsidR="00A540A5" w:rsidRPr="00B9166C" w:rsidRDefault="00111744" w:rsidP="00111744">
            <w:pPr>
              <w:pStyle w:val="ac"/>
              <w:shd w:val="clear" w:color="auto" w:fill="FFFFFF"/>
              <w:spacing w:before="0" w:beforeAutospacing="0" w:after="0" w:afterAutospacing="0"/>
              <w:rPr>
                <w:rFonts w:eastAsia="宋体"/>
                <w:sz w:val="21"/>
                <w:szCs w:val="21"/>
                <w:lang w:eastAsia="zh-CN"/>
              </w:rPr>
            </w:pPr>
            <w:r w:rsidRPr="00B9166C">
              <w:rPr>
                <w:rFonts w:eastAsia="宋体" w:hint="eastAsia"/>
                <w:sz w:val="21"/>
                <w:szCs w:val="21"/>
                <w:lang w:eastAsia="zh-CN"/>
              </w:rPr>
              <w:t>#</w:t>
            </w:r>
            <w:r w:rsidR="00FC45C6">
              <w:rPr>
                <w:rFonts w:eastAsia="宋体"/>
                <w:sz w:val="21"/>
                <w:szCs w:val="21"/>
                <w:lang w:eastAsia="zh-CN"/>
              </w:rPr>
              <w:t xml:space="preserve">8 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>#</w:t>
            </w:r>
            <w:r w:rsidR="00FC45C6">
              <w:rPr>
                <w:rFonts w:eastAsia="宋体"/>
                <w:sz w:val="21"/>
                <w:szCs w:val="21"/>
                <w:lang w:eastAsia="zh-CN"/>
              </w:rPr>
              <w:t>3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AND #</w:t>
            </w:r>
            <w:r w:rsidR="00FC45C6">
              <w:rPr>
                <w:rFonts w:eastAsia="宋体"/>
                <w:sz w:val="21"/>
                <w:szCs w:val="21"/>
                <w:lang w:eastAsia="zh-CN"/>
              </w:rPr>
              <w:t>6</w:t>
            </w:r>
            <w:r w:rsidRPr="00B9166C">
              <w:rPr>
                <w:rFonts w:eastAsia="宋体"/>
                <w:sz w:val="21"/>
                <w:szCs w:val="21"/>
                <w:lang w:eastAsia="zh-CN"/>
              </w:rPr>
              <w:t xml:space="preserve"> AND #</w:t>
            </w:r>
            <w:r w:rsidR="00FC45C6">
              <w:rPr>
                <w:rFonts w:eastAsia="宋体"/>
                <w:sz w:val="21"/>
                <w:szCs w:val="21"/>
                <w:lang w:eastAsia="zh-CN"/>
              </w:rPr>
              <w:t>7</w:t>
            </w:r>
          </w:p>
        </w:tc>
      </w:tr>
      <w:tr w:rsidR="00527EF8" w:rsidRPr="00B9166C" w14:paraId="68ECFC29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1F4B67AA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  <w:lang w:val="en-US" w:eastAsia="zh-CN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Cochrane Library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1B77017B" w14:textId="0A797C0C" w:rsidR="00111744" w:rsidRPr="00B9166C" w:rsidRDefault="00111744" w:rsidP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MeSH descriptor: [Depression] explode all trees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  <w:p w14:paraId="3F808B00" w14:textId="03730B57" w:rsidR="00111744" w:rsidRPr="00B9166C" w:rsidRDefault="00111744" w:rsidP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(Depression OR Depressive Symptoms OR Depressive Symptom OR Symptom, Depressive OR Symptoms, Depressive OR Emotional Depression OR Depression, Emotional):ti,ab,kw (Word variations have been searched)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  <w:p w14:paraId="41614522" w14:textId="213A68A9" w:rsidR="00111744" w:rsidRPr="00B9166C" w:rsidRDefault="00111744" w:rsidP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MeSH descriptor: [Low-Level Light Therapy] explode all trees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  <w:p w14:paraId="4BA603CA" w14:textId="6F76D9C7" w:rsidR="00111744" w:rsidRPr="00B9166C" w:rsidRDefault="00111744" w:rsidP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(Low-Power Laser Therapies OR Low-Level Laser Therapy OR Low Level Laser Therapy OR Low Power Laser Irradiation OR Low-Power Laser Irradiation OR Laser Biostimulation OR Biostimulation, Laser OR Laser Phototherapy OR Phototherapy, Laser OR low-level light therapy OR laser therapy OR phototherapy OR transcranial laser OR photobiomodulation OR Transcranial Photobiomodulation OR PBM OR Transcranial Low-level Laser Therapy):ti,ab,kw (Word variations have been searched)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  <w:p w14:paraId="3AEC3F70" w14:textId="7CC7573F" w:rsidR="00111744" w:rsidRPr="00B9166C" w:rsidRDefault="00111744" w:rsidP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#1 OR #2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  <w:p w14:paraId="144A8A7A" w14:textId="506BA62E" w:rsidR="00111744" w:rsidRPr="00B9166C" w:rsidRDefault="00111744" w:rsidP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#3 OR #4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  <w:p w14:paraId="4D26EA07" w14:textId="616331DE" w:rsidR="00527EF8" w:rsidRPr="00B9166C" w:rsidRDefault="0011174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5 AND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#</w:t>
            </w:r>
            <w:r w:rsidR="009B1839"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</w:tc>
      </w:tr>
      <w:tr w:rsidR="00527EF8" w:rsidRPr="00B9166C" w14:paraId="7FD30B0A" w14:textId="77777777">
        <w:trPr>
          <w:trHeight w:val="652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6692A721" w14:textId="6B8A067C" w:rsidR="00527EF8" w:rsidRPr="00B9166C" w:rsidRDefault="00111744" w:rsidP="00D21FFD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lastRenderedPageBreak/>
              <w:t xml:space="preserve">Web of </w:t>
            </w:r>
            <w:r w:rsidRPr="00B9166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val="en-US" w:eastAsia="zh-CN" w:bidi="ar"/>
              </w:rPr>
              <w:t>science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035F6D2" w14:textId="72AFA30C" w:rsidR="00527EF8" w:rsidRPr="00B9166C" w:rsidRDefault="00D21FFD" w:rsidP="00D21FFD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1 TS = (Depression OR Depressive Symptoms OR Depressive Symptom OR Symptom, Depressive OR Symptoms, Depressive OR Emotional Depression OR Depression, Emotional)</w:t>
            </w:r>
          </w:p>
          <w:p w14:paraId="4C2B2BE8" w14:textId="6C8B421B" w:rsidR="00D21FFD" w:rsidRPr="00B9166C" w:rsidRDefault="00D21FFD" w:rsidP="00D21FFD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val="en-US" w:bidi="ar"/>
              </w:rPr>
              <w:t>#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>2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TS = (Low-Power Laser Therapies OR Low-Level Laser Therapy OR </w:t>
            </w:r>
            <w:proofErr w:type="gramStart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Low Level</w:t>
            </w:r>
            <w:proofErr w:type="gramEnd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Laser Therapy OR Low Power Laser Irradiation OR Low-Power Laser Irradiation OR Laser Biostimulation OR Biostimulation, Laser OR Laser Phototherapy OR Phototherapy, Laser OR low-level light therapy OR laser therapy OR phototherapy OR transcranial laser OR </w:t>
            </w:r>
            <w:proofErr w:type="spellStart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photobiomodulation</w:t>
            </w:r>
            <w:proofErr w:type="spellEnd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OR Transcranial </w:t>
            </w:r>
            <w:proofErr w:type="spellStart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Photobiomodulation</w:t>
            </w:r>
            <w:proofErr w:type="spellEnd"/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OR PBM OR Transcranial Low-level Laser Therapy)</w:t>
            </w:r>
          </w:p>
          <w:p w14:paraId="7BACC658" w14:textId="31C6AE87" w:rsidR="00D21FFD" w:rsidRPr="00B9166C" w:rsidRDefault="00D21FFD" w:rsidP="00D21FFD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val="en-US" w:bidi="ar"/>
              </w:rPr>
              <w:t>#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>3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#1 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AND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#2</w:t>
            </w:r>
          </w:p>
          <w:p w14:paraId="7F4D2269" w14:textId="70CE3DBE" w:rsidR="00D21FFD" w:rsidRPr="00B9166C" w:rsidRDefault="00D21FFD" w:rsidP="00D21FFD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val="en-US" w:bidi="ar"/>
              </w:rPr>
              <w:t>#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>4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TS = (Randomized controlled trial Randomized OR Placebo OR RCT)</w:t>
            </w:r>
          </w:p>
          <w:p w14:paraId="23228EF5" w14:textId="30AB3D76" w:rsidR="00D21FFD" w:rsidRPr="00B9166C" w:rsidRDefault="00D21FFD" w:rsidP="00D21FFD">
            <w:pPr>
              <w:spacing w:line="24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 w:rsidRPr="00B9166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val="en-US" w:bidi="ar"/>
              </w:rPr>
              <w:t>#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>5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bidi="ar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#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 AND #</w:t>
            </w:r>
            <w:r w:rsidR="007D4C7C" w:rsidRPr="00B9166C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</w:tr>
      <w:tr w:rsidR="00527EF8" w:rsidRPr="00B9166C" w14:paraId="28186277" w14:textId="77777777">
        <w:trPr>
          <w:trHeight w:val="652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5E5B8E1E" w14:textId="2A1E56D2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Psyclnfo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338F4FFA" w14:textId="77777777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#1 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SU Depression OR Depressive Symptoms OR Depressive Symptom OR Symptom,Depressive OR Symptoms, Depressive OR Emotional Depression OR Depression, Emotional</w:t>
            </w:r>
          </w:p>
          <w:p w14:paraId="0688EE83" w14:textId="2B83B34F" w:rsidR="00E11E45" w:rsidRPr="00B9166C" w:rsidRDefault="00E11E45" w:rsidP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#</w:t>
            </w:r>
            <w:r w:rsidR="004A4D72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SU Low-Power Laser Therapies OR Low-Level Laser Therapy OR Low Level Laser Therapy OR Low Power Laser Irradiation OR Low-Power Laser Irradiation OR Laser Biostimulation OR Biostimulation, Laser OR Laser Phototherapy OR Phototherapy, Laser OR low-level lighttherapy OR laser therapy OR phototherapy OR transcranial laser OR photobiomodulation OR Transcranial Photobiomodulation OR PBM OR Transcranial Low-level Laser Therapy OR Near-infrared OR near-infrared imaging system OR near-infrared light OR NIR OR near-infrared laser</w:t>
            </w:r>
          </w:p>
          <w:p w14:paraId="4E8FFB97" w14:textId="0A9DB64C" w:rsidR="00E11E45" w:rsidRPr="00B9166C" w:rsidRDefault="00E11E45" w:rsidP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#</w:t>
            </w:r>
            <w:r w:rsidR="004A4D72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SU Randomized controlled trial OR Randomized OR Placebo OR RCT</w:t>
            </w:r>
          </w:p>
          <w:p w14:paraId="79680F1A" w14:textId="7E893A36" w:rsidR="00E11E45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#</w:t>
            </w:r>
            <w:r w:rsidR="00F002D9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#</w:t>
            </w:r>
            <w:r w:rsidR="004A4D72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AND #</w:t>
            </w:r>
            <w:r w:rsidR="004A4D72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AND #</w:t>
            </w:r>
            <w:r w:rsidR="004A4D72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527EF8" w:rsidRPr="00B9166C" w14:paraId="09548531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4A86392F" w14:textId="04F46E0B" w:rsidR="00527EF8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ScienceDirect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30851489" w14:textId="61C97F0E" w:rsidR="00E11E45" w:rsidRPr="00B9166C" w:rsidRDefault="00E11E45" w:rsidP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#1"Depression"</w:t>
            </w:r>
          </w:p>
          <w:p w14:paraId="68587F85" w14:textId="745137BD" w:rsidR="00E11E45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2 "Low-Power Laser Therapies" OR " Photobiomodulation" OR "Low-Level Laser Therapy" OR "Near-infrared" OR "NIR"</w:t>
            </w:r>
          </w:p>
          <w:p w14:paraId="2C44D688" w14:textId="21D55556" w:rsidR="00E11E45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3 "Randomized controlled trial" OR "RCT"</w:t>
            </w:r>
          </w:p>
          <w:p w14:paraId="1A4CA4A1" w14:textId="4E71FF91" w:rsidR="00E11E45" w:rsidRPr="00B9166C" w:rsidRDefault="00E11E45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</w:rPr>
              <w:t>4 #1 AND #2 AND #3</w:t>
            </w:r>
          </w:p>
        </w:tc>
      </w:tr>
      <w:tr w:rsidR="004A4D72" w:rsidRPr="00B9166C" w14:paraId="6F431A31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571548D5" w14:textId="5A59C4C7" w:rsidR="004A4D72" w:rsidRPr="00B9166C" w:rsidRDefault="004A4D72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KI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60BE50E8" w14:textId="77777777" w:rsidR="004A4D72" w:rsidRPr="00B9166C" w:rsidRDefault="004A4D72" w:rsidP="00E11E45">
            <w:pPr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（主题：抑郁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 xml:space="preserve"> 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抑郁症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 xml:space="preserve"> 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抑郁障碍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 xml:space="preserve"> 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抑郁症状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 xml:space="preserve"> 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抑郁情绪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(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精确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)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）</w:t>
            </w:r>
          </w:p>
          <w:p w14:paraId="4EADC34B" w14:textId="44FA5FFF" w:rsidR="000B643C" w:rsidRPr="00B9166C" w:rsidRDefault="000B643C" w:rsidP="00E11E45">
            <w:pPr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</w:rPr>
            </w:pP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#2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（主题：光生物调节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低水平激光疗法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低水平激光疗法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PBM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  <w:lang w:eastAsia="zh-CN"/>
              </w:rPr>
              <w:t>+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近红外光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  <w:lang w:eastAsia="zh-CN"/>
              </w:rPr>
              <w:t xml:space="preserve">+ 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低水平光治疗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(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精确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)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</w:rPr>
              <w:t>）</w:t>
            </w:r>
          </w:p>
          <w:p w14:paraId="6697F948" w14:textId="42308FBD" w:rsidR="000B643C" w:rsidRPr="00B9166C" w:rsidRDefault="000B643C" w:rsidP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hint="eastAsia"/>
                <w:sz w:val="21"/>
                <w:szCs w:val="21"/>
                <w:shd w:val="clear" w:color="auto" w:fill="FFFFFF"/>
                <w:lang w:eastAsia="zh-CN"/>
              </w:rPr>
              <w:t>#</w:t>
            </w:r>
            <w:r w:rsidRPr="00B9166C">
              <w:rPr>
                <w:rFonts w:ascii="Times New Roman" w:eastAsia="宋体" w:hAnsi="Times New Roman"/>
                <w:sz w:val="21"/>
                <w:szCs w:val="21"/>
                <w:shd w:val="clear" w:color="auto" w:fill="FFFFFF"/>
                <w:lang w:eastAsia="zh-CN"/>
              </w:rPr>
              <w:t>3 #1 AND #2</w:t>
            </w:r>
          </w:p>
        </w:tc>
      </w:tr>
      <w:tr w:rsidR="004A4D72" w:rsidRPr="00B9166C" w14:paraId="219198E5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038E0156" w14:textId="01224DCC" w:rsidR="004A4D72" w:rsidRPr="00B9166C" w:rsidRDefault="000B643C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V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IP 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978946B" w14:textId="210118EF" w:rsidR="002B4DA1" w:rsidRPr="00B9166C" w:rsidRDefault="000B643C" w:rsidP="002B4DA1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="002B4DA1"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1 </w:t>
            </w:r>
            <w:r w:rsidR="002B4DA1"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="002B4DA1"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=</w:t>
            </w:r>
            <w:r w:rsidR="002B4DA1"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</w:t>
            </w:r>
            <w:r w:rsidR="002B4DA1"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+</w:t>
            </w:r>
            <w:r w:rsidR="002B4DA1"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症</w:t>
            </w:r>
            <w:r w:rsidR="002B4DA1"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+</w:t>
            </w:r>
            <w:r w:rsidR="002B4DA1"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障碍</w:t>
            </w:r>
            <w:r w:rsidR="002B4DA1"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+</w:t>
            </w:r>
            <w:r w:rsidR="002B4DA1" w:rsidRPr="00B9166C">
              <w:rPr>
                <w:rFonts w:ascii="Times New Roman" w:eastAsia="宋体" w:hAnsi="Times New Roman" w:cs="黑体" w:hint="eastAsia"/>
                <w:sz w:val="21"/>
                <w:szCs w:val="21"/>
                <w:lang w:val="zh-CN"/>
              </w:rPr>
              <w:t>抑郁症状</w:t>
            </w:r>
            <w:r w:rsidR="002B4DA1" w:rsidRPr="00B9166C">
              <w:rPr>
                <w:rFonts w:ascii="Times New Roman" w:eastAsia="宋体" w:hAnsi="Times New Roman" w:cs="黑体"/>
                <w:sz w:val="21"/>
                <w:szCs w:val="21"/>
                <w:lang w:val="zh-CN" w:eastAsia="zh-CN"/>
              </w:rPr>
              <w:t>+</w:t>
            </w:r>
            <w:r w:rsidR="002B4DA1" w:rsidRPr="00B9166C">
              <w:rPr>
                <w:rFonts w:ascii="Times New Roman" w:eastAsia="宋体" w:hAnsi="Times New Roman" w:cs="黑体" w:hint="eastAsia"/>
                <w:sz w:val="21"/>
                <w:szCs w:val="21"/>
                <w:lang w:val="zh-CN" w:eastAsia="zh-CN"/>
              </w:rPr>
              <w:t>抑</w:t>
            </w:r>
            <w:r w:rsidR="002B4DA1" w:rsidRPr="00B9166C">
              <w:rPr>
                <w:rFonts w:ascii="Times New Roman" w:eastAsia="宋体" w:hAnsi="Times New Roman" w:cs="黑体" w:hint="eastAsia"/>
                <w:sz w:val="21"/>
                <w:szCs w:val="21"/>
                <w:lang w:val="zh-CN"/>
              </w:rPr>
              <w:t>郁情绪</w:t>
            </w:r>
          </w:p>
          <w:p w14:paraId="3A94F9FD" w14:textId="4B0F32DF" w:rsidR="004A4D72" w:rsidRPr="00B9166C" w:rsidRDefault="002B4DA1" w:rsidP="004A4D72">
            <w:pPr>
              <w:ind w:left="210" w:hangingChars="100" w:hanging="21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=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光生物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调节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  <w:lang w:eastAsia="zh-CN"/>
              </w:rPr>
              <w:t>+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低水平激光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疗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法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  <w:lang w:eastAsia="zh-CN"/>
              </w:rPr>
              <w:t>+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低水平激光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疗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法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+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PBM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+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近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红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外光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+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低水平光治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疗</w:t>
            </w:r>
          </w:p>
          <w:p w14:paraId="79D5FE81" w14:textId="632E621D" w:rsidR="002B4DA1" w:rsidRPr="00B9166C" w:rsidRDefault="002B4DA1" w:rsidP="004A4D72">
            <w:pPr>
              <w:ind w:left="210" w:hangingChars="100" w:hanging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宋体"/>
                <w:sz w:val="21"/>
                <w:szCs w:val="21"/>
                <w:lang w:eastAsia="zh-CN"/>
              </w:rPr>
              <w:t>3 #1 AND #2</w:t>
            </w:r>
          </w:p>
        </w:tc>
      </w:tr>
      <w:tr w:rsidR="004A4D72" w:rsidRPr="00B9166C" w14:paraId="272F285C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6FE684B5" w14:textId="77777777" w:rsidR="004A4D72" w:rsidRPr="00B9166C" w:rsidRDefault="002B4DA1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Sinomed</w:t>
            </w:r>
          </w:p>
          <w:p w14:paraId="7A7B634A" w14:textId="162D672E" w:rsidR="002B4DA1" w:rsidRPr="00B9166C" w:rsidRDefault="002B4DA1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2BCCF93" w14:textId="769EF95A" w:rsidR="004A4D72" w:rsidRPr="00B9166C" w:rsidRDefault="002B4DA1" w:rsidP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 (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症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障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症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状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抑郁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  <w:lang w:eastAsia="zh-CN"/>
              </w:rPr>
              <w:t>情绪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)</w:t>
            </w:r>
          </w:p>
          <w:p w14:paraId="4B58DDE8" w14:textId="030FF966" w:rsidR="002B4DA1" w:rsidRPr="00B9166C" w:rsidRDefault="002B4DA1" w:rsidP="002B4DA1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 ( "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光生物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调节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低水平激光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疗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法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>低水平激光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疗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法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 "</w:t>
            </w:r>
            <w:r w:rsidRPr="00B9166C">
              <w:rPr>
                <w:rFonts w:ascii="Times New Roman" w:eastAsia="宋体" w:hAnsi="Times New Roman" w:hint="eastAsia"/>
                <w:sz w:val="21"/>
                <w:szCs w:val="21"/>
              </w:rPr>
              <w:t xml:space="preserve"> PBM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 OR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“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近</w:t>
            </w:r>
            <w:r w:rsidRPr="00B9166C">
              <w:rPr>
                <w:rFonts w:ascii="Times New Roman" w:eastAsia="宋体" w:hAnsi="Times New Roman" w:cs="宋体" w:hint="eastAsia"/>
                <w:sz w:val="21"/>
                <w:szCs w:val="21"/>
              </w:rPr>
              <w:t>红</w:t>
            </w:r>
            <w:r w:rsidRPr="00B9166C">
              <w:rPr>
                <w:rFonts w:ascii="Times New Roman" w:eastAsia="宋体" w:hAnsi="Times New Roman" w:cs="Yu Mincho" w:hint="eastAsia"/>
                <w:sz w:val="21"/>
                <w:szCs w:val="21"/>
              </w:rPr>
              <w:t>外光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"[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常用字段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: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智能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])</w:t>
            </w:r>
          </w:p>
          <w:p w14:paraId="6A9D14AD" w14:textId="705B9100" w:rsidR="002B4DA1" w:rsidRPr="00B9166C" w:rsidRDefault="002B4DA1" w:rsidP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 #1 AND #2</w:t>
            </w:r>
          </w:p>
        </w:tc>
      </w:tr>
      <w:tr w:rsidR="002B4DA1" w:rsidRPr="00B9166C" w14:paraId="25C19B27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2BEAF5F8" w14:textId="5997E57D" w:rsidR="002B4DA1" w:rsidRPr="00B9166C" w:rsidRDefault="002B4DA1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Wangfang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4D167EE8" w14:textId="77777777" w:rsidR="002B4DA1" w:rsidRPr="00B9166C" w:rsidRDefault="002B4DA1" w:rsidP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 (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主题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=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抑郁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) AND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=(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抑郁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抑郁症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抑郁障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抑郁症状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抑郁情绪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</w:t>
            </w:r>
          </w:p>
          <w:p w14:paraId="5DF41739" w14:textId="7C71FEB5" w:rsidR="002B4DA1" w:rsidRPr="00B9166C" w:rsidRDefault="002B4DA1" w:rsidP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 (((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=(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光生物调节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低水平激光疗法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低水平激光疗法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))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=(PBM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近红外光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低水平</w:t>
            </w:r>
            <w:proofErr w:type="gramStart"/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光治疗</w:t>
            </w:r>
            <w:proofErr w:type="gramEnd"/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)) AND ((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=(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光生物调节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低水平激光疗法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低水平激光疗法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))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题名或关键词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=(PBM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近红外光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r </w:t>
            </w: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低水平</w:t>
            </w:r>
            <w:proofErr w:type="gramStart"/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光治疗</w:t>
            </w:r>
            <w:proofErr w:type="gramEnd"/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))</w:t>
            </w:r>
          </w:p>
          <w:p w14:paraId="6FEB023C" w14:textId="075C9D8A" w:rsidR="002B4DA1" w:rsidRPr="00B9166C" w:rsidRDefault="002B4DA1" w:rsidP="00E11E45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9166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#</w:t>
            </w:r>
            <w:r w:rsidRPr="00B9166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 #1 AND #2</w:t>
            </w:r>
          </w:p>
        </w:tc>
      </w:tr>
    </w:tbl>
    <w:p w14:paraId="6F79AA42" w14:textId="77777777" w:rsidR="00527EF8" w:rsidRPr="002B4DA1" w:rsidRDefault="00527E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</w:rPr>
      </w:pPr>
    </w:p>
    <w:p w14:paraId="29858630" w14:textId="77777777" w:rsidR="00527EF8" w:rsidRPr="002B4DA1" w:rsidRDefault="00527EF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527EF8" w:rsidRPr="002B4DA1">
      <w:footerReference w:type="default" r:id="rId8"/>
      <w:pgSz w:w="12240" w:h="15840"/>
      <w:pgMar w:top="1701" w:right="1418" w:bottom="1701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A230D" w14:textId="77777777" w:rsidR="00733431" w:rsidRDefault="00733431">
      <w:pPr>
        <w:spacing w:line="240" w:lineRule="auto"/>
      </w:pPr>
      <w:r>
        <w:separator/>
      </w:r>
    </w:p>
  </w:endnote>
  <w:endnote w:type="continuationSeparator" w:id="0">
    <w:p w14:paraId="7186E82D" w14:textId="77777777" w:rsidR="00733431" w:rsidRDefault="007334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0C63E" w14:textId="77777777" w:rsidR="00527EF8" w:rsidRDefault="00527EF8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02670" w14:textId="77777777" w:rsidR="00733431" w:rsidRDefault="00733431">
      <w:pPr>
        <w:spacing w:after="0"/>
      </w:pPr>
      <w:r>
        <w:separator/>
      </w:r>
    </w:p>
  </w:footnote>
  <w:footnote w:type="continuationSeparator" w:id="0">
    <w:p w14:paraId="53080022" w14:textId="77777777" w:rsidR="00733431" w:rsidRDefault="007334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337153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drawingGridHorizontalSpacing w:val="110"/>
  <w:drawingGridVerticalSpacing w:val="299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JkODI4NjBjYjFjN2UyNzA3YjQwN2QwMWFkNTVhZjMifQ=="/>
  </w:docVars>
  <w:rsids>
    <w:rsidRoot w:val="00634CED"/>
    <w:rsid w:val="000060C0"/>
    <w:rsid w:val="00021E35"/>
    <w:rsid w:val="000234F9"/>
    <w:rsid w:val="00026644"/>
    <w:rsid w:val="00027B8B"/>
    <w:rsid w:val="00042698"/>
    <w:rsid w:val="00053402"/>
    <w:rsid w:val="000969AD"/>
    <w:rsid w:val="000A22B1"/>
    <w:rsid w:val="000B6172"/>
    <w:rsid w:val="000B643C"/>
    <w:rsid w:val="000D4D3A"/>
    <w:rsid w:val="000E7178"/>
    <w:rsid w:val="00101018"/>
    <w:rsid w:val="00111744"/>
    <w:rsid w:val="0013018D"/>
    <w:rsid w:val="00192844"/>
    <w:rsid w:val="00195323"/>
    <w:rsid w:val="00195F35"/>
    <w:rsid w:val="001D2090"/>
    <w:rsid w:val="001D3F3B"/>
    <w:rsid w:val="001F0C0B"/>
    <w:rsid w:val="0020173D"/>
    <w:rsid w:val="00217722"/>
    <w:rsid w:val="002338C3"/>
    <w:rsid w:val="00252DFC"/>
    <w:rsid w:val="002614C6"/>
    <w:rsid w:val="00262183"/>
    <w:rsid w:val="002A3F98"/>
    <w:rsid w:val="002A6CF2"/>
    <w:rsid w:val="002B4DA1"/>
    <w:rsid w:val="002E04DB"/>
    <w:rsid w:val="002E622E"/>
    <w:rsid w:val="003357B2"/>
    <w:rsid w:val="00362E16"/>
    <w:rsid w:val="004350D9"/>
    <w:rsid w:val="00445DB5"/>
    <w:rsid w:val="0046190A"/>
    <w:rsid w:val="00471193"/>
    <w:rsid w:val="00472549"/>
    <w:rsid w:val="004A2050"/>
    <w:rsid w:val="004A4D72"/>
    <w:rsid w:val="004E5BC3"/>
    <w:rsid w:val="004F0C4F"/>
    <w:rsid w:val="00522E85"/>
    <w:rsid w:val="00527EF8"/>
    <w:rsid w:val="00560196"/>
    <w:rsid w:val="005820DF"/>
    <w:rsid w:val="005F4FB0"/>
    <w:rsid w:val="00615A7D"/>
    <w:rsid w:val="00621AEA"/>
    <w:rsid w:val="00630449"/>
    <w:rsid w:val="00634AF5"/>
    <w:rsid w:val="00634CED"/>
    <w:rsid w:val="00642F3B"/>
    <w:rsid w:val="00651C0A"/>
    <w:rsid w:val="00676549"/>
    <w:rsid w:val="006A31D0"/>
    <w:rsid w:val="006D24C3"/>
    <w:rsid w:val="006F69F0"/>
    <w:rsid w:val="00716B42"/>
    <w:rsid w:val="00733431"/>
    <w:rsid w:val="00742113"/>
    <w:rsid w:val="00762109"/>
    <w:rsid w:val="00776490"/>
    <w:rsid w:val="007A6241"/>
    <w:rsid w:val="007D4C7C"/>
    <w:rsid w:val="007F66FE"/>
    <w:rsid w:val="008245FC"/>
    <w:rsid w:val="00831167"/>
    <w:rsid w:val="00837BA5"/>
    <w:rsid w:val="0085161C"/>
    <w:rsid w:val="00861A17"/>
    <w:rsid w:val="008971C3"/>
    <w:rsid w:val="008A3AE8"/>
    <w:rsid w:val="008D408B"/>
    <w:rsid w:val="008F3504"/>
    <w:rsid w:val="008F711F"/>
    <w:rsid w:val="009043D1"/>
    <w:rsid w:val="00911826"/>
    <w:rsid w:val="00911FBA"/>
    <w:rsid w:val="00954631"/>
    <w:rsid w:val="00961A2F"/>
    <w:rsid w:val="009B1839"/>
    <w:rsid w:val="00A011CC"/>
    <w:rsid w:val="00A219DA"/>
    <w:rsid w:val="00A50CC7"/>
    <w:rsid w:val="00A540A5"/>
    <w:rsid w:val="00A70155"/>
    <w:rsid w:val="00B65C12"/>
    <w:rsid w:val="00B9166C"/>
    <w:rsid w:val="00BC0F77"/>
    <w:rsid w:val="00BC2AF5"/>
    <w:rsid w:val="00BC6D38"/>
    <w:rsid w:val="00BF2D98"/>
    <w:rsid w:val="00C113EB"/>
    <w:rsid w:val="00C95309"/>
    <w:rsid w:val="00CC5ECA"/>
    <w:rsid w:val="00CD26C3"/>
    <w:rsid w:val="00CE2E0E"/>
    <w:rsid w:val="00D21FFD"/>
    <w:rsid w:val="00D3670D"/>
    <w:rsid w:val="00D375DC"/>
    <w:rsid w:val="00D452B6"/>
    <w:rsid w:val="00D47383"/>
    <w:rsid w:val="00DA7EBD"/>
    <w:rsid w:val="00DD6808"/>
    <w:rsid w:val="00DE63AF"/>
    <w:rsid w:val="00E11E45"/>
    <w:rsid w:val="00E442D4"/>
    <w:rsid w:val="00EA4245"/>
    <w:rsid w:val="00EB10BC"/>
    <w:rsid w:val="00ED3244"/>
    <w:rsid w:val="00F002D9"/>
    <w:rsid w:val="00F05E63"/>
    <w:rsid w:val="00F24A7A"/>
    <w:rsid w:val="00FA763F"/>
    <w:rsid w:val="00FB6DD7"/>
    <w:rsid w:val="00FC21A7"/>
    <w:rsid w:val="00FC24E2"/>
    <w:rsid w:val="00FC45C6"/>
    <w:rsid w:val="00FE7002"/>
    <w:rsid w:val="021263AA"/>
    <w:rsid w:val="022A6766"/>
    <w:rsid w:val="027A149C"/>
    <w:rsid w:val="033710C7"/>
    <w:rsid w:val="08857872"/>
    <w:rsid w:val="09581E0B"/>
    <w:rsid w:val="09D5345C"/>
    <w:rsid w:val="0B4C599F"/>
    <w:rsid w:val="0BDA796A"/>
    <w:rsid w:val="0BFC1173"/>
    <w:rsid w:val="0C061FF2"/>
    <w:rsid w:val="0E324C90"/>
    <w:rsid w:val="0EEE1787"/>
    <w:rsid w:val="0F9F2542"/>
    <w:rsid w:val="11036B00"/>
    <w:rsid w:val="127557DC"/>
    <w:rsid w:val="12E806A4"/>
    <w:rsid w:val="12FE7EC7"/>
    <w:rsid w:val="13001549"/>
    <w:rsid w:val="13730A06"/>
    <w:rsid w:val="13F60B9E"/>
    <w:rsid w:val="14065285"/>
    <w:rsid w:val="1A2024D1"/>
    <w:rsid w:val="1B6F54BE"/>
    <w:rsid w:val="1CBF1E98"/>
    <w:rsid w:val="1DD0420E"/>
    <w:rsid w:val="1F90634B"/>
    <w:rsid w:val="20672C08"/>
    <w:rsid w:val="20BD316F"/>
    <w:rsid w:val="235C66E3"/>
    <w:rsid w:val="26997893"/>
    <w:rsid w:val="277327DA"/>
    <w:rsid w:val="2996630C"/>
    <w:rsid w:val="2A7243A7"/>
    <w:rsid w:val="2C5D5AEA"/>
    <w:rsid w:val="2CA70830"/>
    <w:rsid w:val="2E314855"/>
    <w:rsid w:val="2F2148C9"/>
    <w:rsid w:val="2F5E167A"/>
    <w:rsid w:val="2FBD0A96"/>
    <w:rsid w:val="31434CEF"/>
    <w:rsid w:val="31FD7870"/>
    <w:rsid w:val="32052280"/>
    <w:rsid w:val="33695395"/>
    <w:rsid w:val="33D67385"/>
    <w:rsid w:val="33E67E90"/>
    <w:rsid w:val="342804A8"/>
    <w:rsid w:val="34BB30CA"/>
    <w:rsid w:val="34BF2BBB"/>
    <w:rsid w:val="36401AD9"/>
    <w:rsid w:val="37333425"/>
    <w:rsid w:val="3776777C"/>
    <w:rsid w:val="379876F3"/>
    <w:rsid w:val="3810372D"/>
    <w:rsid w:val="38AC5B4C"/>
    <w:rsid w:val="38B247E4"/>
    <w:rsid w:val="3AA30888"/>
    <w:rsid w:val="3B4F27BE"/>
    <w:rsid w:val="3CFB49AC"/>
    <w:rsid w:val="3D536596"/>
    <w:rsid w:val="3D9A7D2C"/>
    <w:rsid w:val="3DEA67CE"/>
    <w:rsid w:val="3E3E047C"/>
    <w:rsid w:val="3E5F0F6A"/>
    <w:rsid w:val="3EC62D97"/>
    <w:rsid w:val="3EE651E8"/>
    <w:rsid w:val="40251D40"/>
    <w:rsid w:val="40BD56E0"/>
    <w:rsid w:val="448E07FB"/>
    <w:rsid w:val="47120895"/>
    <w:rsid w:val="47462CC7"/>
    <w:rsid w:val="47EA046F"/>
    <w:rsid w:val="4B8B15F1"/>
    <w:rsid w:val="4D2E691A"/>
    <w:rsid w:val="4F111E0D"/>
    <w:rsid w:val="51F872B4"/>
    <w:rsid w:val="52AD62F0"/>
    <w:rsid w:val="53514ECE"/>
    <w:rsid w:val="54F55D2D"/>
    <w:rsid w:val="5516017D"/>
    <w:rsid w:val="558772CD"/>
    <w:rsid w:val="55AA4D69"/>
    <w:rsid w:val="57C57C38"/>
    <w:rsid w:val="589C6BEB"/>
    <w:rsid w:val="59B368E2"/>
    <w:rsid w:val="5A225816"/>
    <w:rsid w:val="5A53777D"/>
    <w:rsid w:val="5D935C12"/>
    <w:rsid w:val="5FB55BBA"/>
    <w:rsid w:val="60213E7A"/>
    <w:rsid w:val="602C15B5"/>
    <w:rsid w:val="604C0EF7"/>
    <w:rsid w:val="613227E3"/>
    <w:rsid w:val="617200FE"/>
    <w:rsid w:val="61932B55"/>
    <w:rsid w:val="61F50E65"/>
    <w:rsid w:val="61F555BE"/>
    <w:rsid w:val="62B80AC5"/>
    <w:rsid w:val="634C5275"/>
    <w:rsid w:val="6423385F"/>
    <w:rsid w:val="66D32372"/>
    <w:rsid w:val="670047E9"/>
    <w:rsid w:val="68EE1948"/>
    <w:rsid w:val="6BA268FC"/>
    <w:rsid w:val="6F795139"/>
    <w:rsid w:val="70154D46"/>
    <w:rsid w:val="70D0347E"/>
    <w:rsid w:val="71453E6C"/>
    <w:rsid w:val="71A87F57"/>
    <w:rsid w:val="731131F0"/>
    <w:rsid w:val="75045DEC"/>
    <w:rsid w:val="759C6956"/>
    <w:rsid w:val="761A519B"/>
    <w:rsid w:val="77860D3A"/>
    <w:rsid w:val="77B96F0E"/>
    <w:rsid w:val="78E71CAD"/>
    <w:rsid w:val="79444A09"/>
    <w:rsid w:val="7A2D7B93"/>
    <w:rsid w:val="7A830EA8"/>
    <w:rsid w:val="7AA1151B"/>
    <w:rsid w:val="7CB17611"/>
    <w:rsid w:val="7F71706B"/>
    <w:rsid w:val="7FA9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6C73EF"/>
  <w15:docId w15:val="{2845585D-1C72-443D-B096-B210A024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pt-BR" w:eastAsia="pt-BR"/>
    </w:rPr>
  </w:style>
  <w:style w:type="paragraph" w:styleId="1">
    <w:name w:val="heading 1"/>
    <w:basedOn w:val="a0"/>
    <w:next w:val="a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left="720"/>
      <w:contextualSpacing/>
    </w:pPr>
  </w:style>
  <w:style w:type="paragraph" w:styleId="a4">
    <w:name w:val="annotation text"/>
    <w:basedOn w:val="a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c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2"/>
    <w:uiPriority w:val="39"/>
    <w:qFormat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age number"/>
    <w:basedOn w:val="a1"/>
    <w:uiPriority w:val="99"/>
    <w:semiHidden/>
    <w:unhideWhenUsed/>
    <w:qFormat/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customStyle="1" w:styleId="40">
    <w:name w:val="标题 4 字符"/>
    <w:basedOn w:val="a1"/>
    <w:link w:val="4"/>
    <w:uiPriority w:val="9"/>
    <w:qFormat/>
    <w:rPr>
      <w:rFonts w:ascii="Times New Roman" w:hAnsi="Times New Roman" w:cs="Times New Roman"/>
      <w:b/>
      <w:bCs/>
      <w:sz w:val="24"/>
      <w:szCs w:val="24"/>
    </w:rPr>
  </w:style>
  <w:style w:type="paragraph" w:customStyle="1" w:styleId="Ttulo1">
    <w:name w:val="Título1"/>
    <w:basedOn w:val="a"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a1"/>
    <w:qFormat/>
  </w:style>
  <w:style w:type="character" w:customStyle="1" w:styleId="quality-sign">
    <w:name w:val="quality-sign"/>
    <w:basedOn w:val="a1"/>
    <w:qFormat/>
  </w:style>
  <w:style w:type="character" w:customStyle="1" w:styleId="quality-text">
    <w:name w:val="quality-text"/>
    <w:basedOn w:val="a1"/>
    <w:qFormat/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qFormat/>
    <w:rPr>
      <w:b/>
      <w:bCs/>
      <w:sz w:val="20"/>
      <w:szCs w:val="20"/>
    </w:rPr>
  </w:style>
  <w:style w:type="character" w:customStyle="1" w:styleId="ab">
    <w:name w:val="页眉 字符"/>
    <w:basedOn w:val="a1"/>
    <w:link w:val="aa"/>
    <w:uiPriority w:val="99"/>
    <w:qFormat/>
  </w:style>
  <w:style w:type="character" w:customStyle="1" w:styleId="a9">
    <w:name w:val="页脚 字符"/>
    <w:basedOn w:val="a1"/>
    <w:link w:val="a8"/>
    <w:uiPriority w:val="99"/>
    <w:qFormat/>
  </w:style>
  <w:style w:type="character" w:styleId="af2">
    <w:name w:val="Strong"/>
    <w:basedOn w:val="a1"/>
    <w:uiPriority w:val="22"/>
    <w:qFormat/>
    <w:rsid w:val="00D21F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9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7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5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0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084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5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9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D52F5F99-AD15-DF49-A995-7B5CA9FD1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ducao</dc:creator>
  <cp:lastModifiedBy>琪沛 季</cp:lastModifiedBy>
  <cp:revision>11</cp:revision>
  <dcterms:created xsi:type="dcterms:W3CDTF">2023-07-26T02:56:00Z</dcterms:created>
  <dcterms:modified xsi:type="dcterms:W3CDTF">2023-10-2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21F8D0C414A4412A506F76B04CC8EBD</vt:lpwstr>
  </property>
</Properties>
</file>